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32E8" w:rsidRPr="005B11F2" w:rsidRDefault="00D9062B" w:rsidP="00DD32E8">
      <w:pPr>
        <w:rPr>
          <w:rFonts w:ascii="Times New Roman" w:hAnsi="Times New Roman" w:cs="Times New Roman"/>
          <w:color w:val="FF0000"/>
          <w:sz w:val="24"/>
          <w:szCs w:val="24"/>
        </w:rPr>
      </w:pPr>
      <w:bookmarkStart w:id="0" w:name="OLE_LINK96"/>
      <w:bookmarkStart w:id="1" w:name="OLE_LINK97"/>
      <w:bookmarkStart w:id="2" w:name="OLE_LINK98"/>
      <w:bookmarkStart w:id="3" w:name="OLE_LINK177"/>
      <w:bookmarkStart w:id="4" w:name="OLE_LINK178"/>
      <w:r w:rsidRPr="001A1798">
        <w:rPr>
          <w:rFonts w:ascii="Times New Roman" w:eastAsia="宋体" w:hAnsi="Times New Roman" w:cs="Times New Roman"/>
          <w:color w:val="000000"/>
          <w:kern w:val="0"/>
          <w:sz w:val="22"/>
        </w:rPr>
        <w:t>F</w:t>
      </w:r>
      <w:r w:rsidR="00DD32E8" w:rsidRPr="001A1798">
        <w:rPr>
          <w:rFonts w:ascii="Times New Roman" w:eastAsia="宋体" w:hAnsi="Times New Roman" w:cs="Times New Roman"/>
          <w:color w:val="000000"/>
          <w:kern w:val="0"/>
          <w:sz w:val="22"/>
        </w:rPr>
        <w:t>requent subgraphs</w:t>
      </w:r>
      <w:r w:rsidR="00DD32E8" w:rsidRPr="001A1798">
        <w:rPr>
          <w:rFonts w:ascii="Times New Roman" w:hAnsi="Times New Roman" w:cs="Times New Roman"/>
          <w:sz w:val="24"/>
          <w:szCs w:val="24"/>
        </w:rPr>
        <w:t xml:space="preserve"> </w:t>
      </w:r>
      <w:r w:rsidR="00DD32E8">
        <w:rPr>
          <w:rFonts w:ascii="Times New Roman" w:hAnsi="Times New Roman" w:cs="Times New Roman"/>
          <w:sz w:val="24"/>
          <w:szCs w:val="24"/>
        </w:rPr>
        <w:t xml:space="preserve">of EMCI and NC </w:t>
      </w:r>
      <w:r w:rsidR="00DD32E8" w:rsidRPr="00DD32E8">
        <w:rPr>
          <w:rFonts w:ascii="Times New Roman" w:hAnsi="Times New Roman" w:cs="Times New Roman"/>
          <w:sz w:val="24"/>
          <w:szCs w:val="24"/>
        </w:rPr>
        <w:t>When frequency thresholding value s</w:t>
      </w:r>
      <w:bookmarkEnd w:id="0"/>
      <w:bookmarkEnd w:id="1"/>
      <w:bookmarkEnd w:id="2"/>
      <w:r w:rsidR="00DD32E8" w:rsidRPr="00DD32E8">
        <w:rPr>
          <w:rFonts w:ascii="Times New Roman" w:hAnsi="Times New Roman" w:cs="Times New Roman"/>
          <w:sz w:val="24"/>
          <w:szCs w:val="24"/>
        </w:rPr>
        <w:t xml:space="preserve"> =0.7</w:t>
      </w:r>
      <w:r w:rsidR="00DD32E8">
        <w:rPr>
          <w:rFonts w:ascii="Times New Roman" w:hAnsi="Times New Roman" w:cs="Times New Roman"/>
          <w:sz w:val="24"/>
          <w:szCs w:val="24"/>
        </w:rPr>
        <w:t xml:space="preserve"> and </w:t>
      </w:r>
      <w:r w:rsidR="001A1798">
        <w:rPr>
          <w:rFonts w:ascii="Times New Roman" w:eastAsia="宋体" w:hAnsi="Times New Roman" w:cs="Times New Roman"/>
          <w:color w:val="000000"/>
          <w:kern w:val="0"/>
          <w:szCs w:val="21"/>
        </w:rPr>
        <w:t>frequency difference</w:t>
      </w:r>
      <w:r w:rsidR="00DD32E8" w:rsidRPr="00DD32E8">
        <w:rPr>
          <w:rFonts w:ascii="Times New Roman" w:hAnsi="Times New Roman" w:cs="Times New Roman"/>
          <w:sz w:val="24"/>
          <w:szCs w:val="24"/>
        </w:rPr>
        <w:t xml:space="preserve"> of </w:t>
      </w:r>
      <w:r w:rsidR="00DD32E8">
        <w:rPr>
          <w:rFonts w:ascii="Times New Roman" w:hAnsi="Times New Roman" w:cs="Times New Roman"/>
          <w:sz w:val="24"/>
          <w:szCs w:val="24"/>
        </w:rPr>
        <w:t xml:space="preserve">these </w:t>
      </w:r>
      <w:r w:rsidR="00DD32E8" w:rsidRPr="00E46A7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requent</w:t>
      </w:r>
      <w:r w:rsidR="00DD32E8" w:rsidRPr="00DD32E8">
        <w:rPr>
          <w:rFonts w:ascii="Times New Roman" w:hAnsi="Times New Roman" w:cs="Times New Roman"/>
          <w:sz w:val="24"/>
          <w:szCs w:val="24"/>
        </w:rPr>
        <w:t xml:space="preserve"> subgraphs</w:t>
      </w:r>
      <w:r w:rsidR="00DD32E8">
        <w:rPr>
          <w:rFonts w:ascii="Times New Roman" w:hAnsi="Times New Roman" w:cs="Times New Roman"/>
          <w:sz w:val="24"/>
          <w:szCs w:val="24"/>
        </w:rPr>
        <w:t>.</w:t>
      </w:r>
      <w:r w:rsidR="00DD32E8" w:rsidRPr="00DD32E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DD32E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</w:t>
      </w:r>
      <w:r w:rsidR="00DD32E8" w:rsidRPr="00E46A7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scriminative</w:t>
      </w:r>
      <w:r w:rsidR="00DD32E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subgraphs</w:t>
      </w:r>
      <w:r w:rsidR="00DD32E8" w:rsidRPr="00DD32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D32E8" w:rsidRPr="005B11F2">
        <w:rPr>
          <w:rFonts w:ascii="Times New Roman" w:hAnsi="Times New Roman" w:cs="Times New Roman"/>
          <w:sz w:val="24"/>
          <w:szCs w:val="24"/>
        </w:rPr>
        <w:t>(</w:t>
      </w:r>
      <w:r w:rsidR="00B617D6">
        <w:rPr>
          <w:rFonts w:ascii="Times New Roman" w:eastAsia="宋体" w:hAnsi="Times New Roman" w:cs="Times New Roman"/>
          <w:color w:val="000000"/>
          <w:kern w:val="0"/>
          <w:szCs w:val="21"/>
        </w:rPr>
        <w:t>frequency difference</w:t>
      </w:r>
      <w:r w:rsidR="00DD32E8" w:rsidRPr="005B11F2">
        <w:rPr>
          <w:rFonts w:ascii="Times New Roman" w:hAnsi="Times New Roman" w:cs="Times New Roman"/>
          <w:sz w:val="24"/>
          <w:szCs w:val="24"/>
        </w:rPr>
        <w:t xml:space="preserve"> </w:t>
      </w:r>
      <w:r w:rsidR="00DD32E8">
        <w:rPr>
          <w:rFonts w:ascii="Times New Roman" w:hAnsi="Times New Roman" w:cs="Times New Roman"/>
          <w:sz w:val="24"/>
          <w:szCs w:val="24"/>
        </w:rPr>
        <w:t>&gt;0.</w:t>
      </w:r>
      <w:r w:rsidR="00874732">
        <w:rPr>
          <w:rFonts w:ascii="Times New Roman" w:hAnsi="Times New Roman" w:cs="Times New Roman"/>
          <w:sz w:val="24"/>
          <w:szCs w:val="24"/>
        </w:rPr>
        <w:t>13</w:t>
      </w:r>
      <w:r w:rsidR="00DD32E8" w:rsidRPr="005B11F2">
        <w:rPr>
          <w:rFonts w:ascii="Times New Roman" w:hAnsi="Times New Roman" w:cs="Times New Roman"/>
          <w:sz w:val="24"/>
          <w:szCs w:val="24"/>
        </w:rPr>
        <w:t>)</w:t>
      </w:r>
      <w:r w:rsidR="00DD32E8" w:rsidRPr="005B11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indica</w:t>
      </w:r>
      <w:bookmarkStart w:id="5" w:name="_GoBack"/>
      <w:bookmarkEnd w:id="5"/>
      <w:r w:rsidR="00DD32E8" w:rsidRPr="005B11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d in </w:t>
      </w:r>
      <w:r w:rsidR="00DD32E8" w:rsidRPr="005B11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old</w:t>
      </w:r>
      <w:r w:rsidR="00DD32E8" w:rsidRPr="005B11F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294C3A" w:rsidRPr="00D9062B" w:rsidRDefault="00294C3A">
      <w:pPr>
        <w:rPr>
          <w:rFonts w:ascii="Times New Roman" w:eastAsia="MinionPro-Regular2" w:hAnsi="Times New Roman" w:cs="Times New Roman"/>
          <w:color w:val="FF0000"/>
          <w:sz w:val="24"/>
          <w:szCs w:val="24"/>
        </w:rPr>
      </w:pPr>
    </w:p>
    <w:tbl>
      <w:tblPr>
        <w:tblW w:w="9923" w:type="dxa"/>
        <w:tblLook w:val="04A0" w:firstRow="1" w:lastRow="0" w:firstColumn="1" w:lastColumn="0" w:noHBand="0" w:noVBand="1"/>
      </w:tblPr>
      <w:tblGrid>
        <w:gridCol w:w="2552"/>
        <w:gridCol w:w="2200"/>
        <w:gridCol w:w="1823"/>
        <w:gridCol w:w="1417"/>
        <w:gridCol w:w="1985"/>
      </w:tblGrid>
      <w:tr w:rsidR="00E46A75" w:rsidRPr="00C06848" w:rsidTr="00E46A75">
        <w:trPr>
          <w:trHeight w:val="285"/>
        </w:trPr>
        <w:tc>
          <w:tcPr>
            <w:tcW w:w="469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3"/>
          <w:bookmarkEnd w:id="4"/>
          <w:p w:rsidR="00E46A75" w:rsidRPr="00C06848" w:rsidRDefault="00E46A75" w:rsidP="00E46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quent subgraphs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quency of subgraph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46A75" w:rsidRPr="00C06848" w:rsidRDefault="00116E42" w:rsidP="00E46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quency difference</w:t>
            </w:r>
          </w:p>
        </w:tc>
      </w:tr>
      <w:tr w:rsidR="00E46A75" w:rsidRPr="00C06848" w:rsidTr="00E46A75">
        <w:trPr>
          <w:trHeight w:val="285"/>
        </w:trPr>
        <w:tc>
          <w:tcPr>
            <w:tcW w:w="469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ci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46A75" w:rsidRPr="00C06848" w:rsidTr="00E46A7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central_L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mporal_Pole_Mid_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58620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19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685206</w:t>
            </w:r>
          </w:p>
        </w:tc>
      </w:tr>
      <w:tr w:rsidR="00E46A75" w:rsidRPr="00C06848" w:rsidTr="00E46A7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central_R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A75" w:rsidRPr="00C06848" w:rsidRDefault="00E46A75" w:rsidP="00E46A7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tcentral_R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31034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64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458287</w:t>
            </w:r>
          </w:p>
        </w:tc>
      </w:tr>
      <w:tr w:rsidR="00E46A75" w:rsidRPr="00C06848" w:rsidTr="00E46A7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ntal_Sup_L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ietal_Sup_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65517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64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0100111</w:t>
            </w:r>
          </w:p>
        </w:tc>
      </w:tr>
      <w:tr w:rsidR="00E46A75" w:rsidRPr="00C06848" w:rsidTr="00E46A7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ntal_Sup_R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ntal_Mid_R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20689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41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7875417</w:t>
            </w:r>
          </w:p>
        </w:tc>
      </w:tr>
      <w:tr w:rsidR="00E46A75" w:rsidRPr="00C06848" w:rsidTr="00E46A7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ntal_Sup_Orb_L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ntal_Mid_Orb_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41379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19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797553</w:t>
            </w:r>
          </w:p>
        </w:tc>
      </w:tr>
      <w:tr w:rsidR="00E46A75" w:rsidRPr="00C06848" w:rsidTr="00E46A7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landic_Oper_R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ula_R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8620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75862069</w:t>
            </w:r>
          </w:p>
        </w:tc>
      </w:tr>
      <w:tr w:rsidR="00E46A75" w:rsidRPr="00C06848" w:rsidTr="00E46A7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pp_Motor_Area_R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factory_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65517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09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583982</w:t>
            </w:r>
          </w:p>
        </w:tc>
      </w:tr>
      <w:tr w:rsidR="00E46A75" w:rsidRPr="00C06848" w:rsidTr="00E46A7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factory_R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ntal_Sup_Medial_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31034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8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5606229</w:t>
            </w:r>
          </w:p>
        </w:tc>
      </w:tr>
      <w:tr w:rsidR="00E46A75" w:rsidRPr="00C06848" w:rsidTr="00E46A7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ntal_Sup_Medial_R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ntal_Mid_Orb_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20689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32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1156841</w:t>
            </w:r>
          </w:p>
        </w:tc>
      </w:tr>
      <w:tr w:rsidR="00E46A75" w:rsidRPr="00C06848" w:rsidTr="00E46A7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ntal_Mid_Orb_R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ctus_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55172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54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03337</w:t>
            </w:r>
          </w:p>
        </w:tc>
      </w:tr>
      <w:tr w:rsidR="00E46A75" w:rsidRPr="00C06848" w:rsidTr="00E46A7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ctus_R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ula_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20689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41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7875417</w:t>
            </w:r>
          </w:p>
        </w:tc>
      </w:tr>
      <w:tr w:rsidR="00E46A75" w:rsidRPr="00C06848" w:rsidTr="00E46A7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gulum_Ant_R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gulum_Mid_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77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258065</w:t>
            </w:r>
          </w:p>
        </w:tc>
      </w:tr>
      <w:tr w:rsidR="00E46A75" w:rsidRPr="00C06848" w:rsidTr="00E46A7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gulum_Mid_R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gulum_Post_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55172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32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2291435</w:t>
            </w:r>
          </w:p>
        </w:tc>
      </w:tr>
      <w:tr w:rsidR="00E46A75" w:rsidRPr="00C06848" w:rsidTr="00E46A7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gulum_Post_R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ppocampus_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E46A75" w:rsidRPr="00C06848" w:rsidTr="00E46A7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lcarine_R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neus_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41379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724137931</w:t>
            </w:r>
          </w:p>
        </w:tc>
      </w:tr>
      <w:tr w:rsidR="00E46A75" w:rsidRPr="00C06848" w:rsidTr="00E46A7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neus_R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gual_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31034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09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7864294</w:t>
            </w:r>
          </w:p>
        </w:tc>
      </w:tr>
      <w:tr w:rsidR="00E46A75" w:rsidRPr="00C06848" w:rsidTr="00E46A7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cipital_Mid_L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cipital_Inf_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20689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41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7875417</w:t>
            </w:r>
          </w:p>
        </w:tc>
      </w:tr>
      <w:tr w:rsidR="00E46A75" w:rsidRPr="00C06848" w:rsidTr="00E46A7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cipital_Mid_R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cipital_Inf_R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96551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689655172</w:t>
            </w:r>
          </w:p>
        </w:tc>
      </w:tr>
      <w:tr w:rsidR="00E46A75" w:rsidRPr="00C06848" w:rsidTr="00E46A7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ietal_Sup_R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ietal_Inf_R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8620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75862069</w:t>
            </w:r>
          </w:p>
        </w:tc>
      </w:tr>
      <w:tr w:rsidR="00E46A75" w:rsidRPr="00C06848" w:rsidTr="00E46A7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cuneus_R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acentral_Lobule_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55172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77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224694</w:t>
            </w:r>
          </w:p>
        </w:tc>
      </w:tr>
      <w:tr w:rsidR="00E46A75" w:rsidRPr="00C06848" w:rsidTr="00E46A7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acentral_Lobule_R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udate_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8620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96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894327</w:t>
            </w:r>
          </w:p>
        </w:tc>
      </w:tr>
      <w:tr w:rsidR="00E46A75" w:rsidRPr="00C06848" w:rsidTr="00E46A7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alamus_R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schl_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20689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41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7875417</w:t>
            </w:r>
          </w:p>
        </w:tc>
      </w:tr>
      <w:tr w:rsidR="00E46A75" w:rsidRPr="00C06848" w:rsidTr="00C0684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gual_R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cipital_Sup_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C0684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96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A75" w:rsidRPr="00C06848" w:rsidRDefault="00E46A75" w:rsidP="00E46A75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68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709677419</w:t>
            </w:r>
          </w:p>
        </w:tc>
      </w:tr>
      <w:tr w:rsidR="00C06848" w:rsidRPr="00C06848" w:rsidTr="0078524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6848" w:rsidRPr="00C06848" w:rsidRDefault="00C06848" w:rsidP="00C06848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06848">
              <w:rPr>
                <w:rFonts w:ascii="Times New Roman" w:hAnsi="Times New Roman" w:cs="Times New Roman"/>
                <w:color w:val="000000"/>
                <w:szCs w:val="21"/>
              </w:rPr>
              <w:t>Hippocampus_R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6848" w:rsidRPr="00C06848" w:rsidRDefault="00C06848" w:rsidP="00C068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06848">
              <w:rPr>
                <w:rFonts w:ascii="Times New Roman" w:hAnsi="Times New Roman" w:cs="Times New Roman"/>
                <w:color w:val="000000"/>
                <w:szCs w:val="21"/>
              </w:rPr>
              <w:t>ParaHippocampal_L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6848" w:rsidRPr="00C06848" w:rsidRDefault="00C06848" w:rsidP="00C0684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C06848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6848" w:rsidRPr="00C06848" w:rsidRDefault="00C06848" w:rsidP="00C0684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06848">
              <w:rPr>
                <w:rFonts w:ascii="Times New Roman" w:hAnsi="Times New Roman" w:cs="Times New Roman"/>
                <w:color w:val="000000"/>
                <w:szCs w:val="21"/>
              </w:rPr>
              <w:t>0.67741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6848" w:rsidRPr="00C06848" w:rsidRDefault="00C06848" w:rsidP="00C0684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06848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6774194</w:t>
            </w:r>
          </w:p>
        </w:tc>
      </w:tr>
    </w:tbl>
    <w:p w:rsidR="00355ACD" w:rsidRDefault="00355ACD">
      <w:pPr>
        <w:rPr>
          <w:rFonts w:eastAsia="MinionPro-Regular2" w:cs="Times New Roman"/>
          <w:color w:val="FF0000"/>
          <w:szCs w:val="24"/>
        </w:rPr>
      </w:pPr>
    </w:p>
    <w:p w:rsidR="00355ACD" w:rsidRDefault="00355ACD"/>
    <w:sectPr w:rsidR="00355ACD" w:rsidSect="00E46A7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2802" w:rsidRDefault="00982802" w:rsidP="00C06848">
      <w:r>
        <w:separator/>
      </w:r>
    </w:p>
  </w:endnote>
  <w:endnote w:type="continuationSeparator" w:id="0">
    <w:p w:rsidR="00982802" w:rsidRDefault="00982802" w:rsidP="00C068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2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2802" w:rsidRDefault="00982802" w:rsidP="00C06848">
      <w:r>
        <w:separator/>
      </w:r>
    </w:p>
  </w:footnote>
  <w:footnote w:type="continuationSeparator" w:id="0">
    <w:p w:rsidR="00982802" w:rsidRDefault="00982802" w:rsidP="00C068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0A84"/>
    <w:rsid w:val="00116E42"/>
    <w:rsid w:val="001A1798"/>
    <w:rsid w:val="00294C3A"/>
    <w:rsid w:val="00355ACD"/>
    <w:rsid w:val="005A450A"/>
    <w:rsid w:val="005B64A7"/>
    <w:rsid w:val="00785248"/>
    <w:rsid w:val="00874732"/>
    <w:rsid w:val="00982802"/>
    <w:rsid w:val="009E57E9"/>
    <w:rsid w:val="00A70A84"/>
    <w:rsid w:val="00A834E6"/>
    <w:rsid w:val="00B617D6"/>
    <w:rsid w:val="00C06848"/>
    <w:rsid w:val="00C56892"/>
    <w:rsid w:val="00D9062B"/>
    <w:rsid w:val="00DD32E8"/>
    <w:rsid w:val="00E46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3E33506-0996-4155-8A99-0D400731B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68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068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68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68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354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0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8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52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6</cp:revision>
  <dcterms:created xsi:type="dcterms:W3CDTF">2018-08-15T07:13:00Z</dcterms:created>
  <dcterms:modified xsi:type="dcterms:W3CDTF">2018-08-31T06:58:00Z</dcterms:modified>
</cp:coreProperties>
</file>